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636"/>
        <w:tblW w:w="0" w:type="auto"/>
        <w:tblLayout w:type="fixed"/>
        <w:tblLook w:val="06A0" w:firstRow="1" w:lastRow="0" w:firstColumn="1" w:lastColumn="0" w:noHBand="1" w:noVBand="1"/>
      </w:tblPr>
      <w:tblGrid>
        <w:gridCol w:w="4418"/>
        <w:gridCol w:w="1546"/>
        <w:gridCol w:w="1845"/>
      </w:tblGrid>
      <w:tr w:rsidR="2EA6F51A" w:rsidRPr="003B43FC" w14:paraId="0E424B89" w14:textId="77777777" w:rsidTr="5AF1E311">
        <w:trPr>
          <w:trHeight w:val="510"/>
        </w:trPr>
        <w:tc>
          <w:tcPr>
            <w:tcW w:w="441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8E46F7" w14:textId="669A74BF" w:rsidR="2EA6F51A" w:rsidRPr="003B43FC" w:rsidRDefault="2EA6F51A" w:rsidP="00C27E24">
            <w:pPr>
              <w:spacing w:after="0"/>
              <w:rPr>
                <w:rFonts w:eastAsia="Aptos" w:cs="Aptos"/>
                <w:sz w:val="22"/>
                <w:szCs w:val="22"/>
              </w:rPr>
            </w:pPr>
          </w:p>
        </w:tc>
        <w:tc>
          <w:tcPr>
            <w:tcW w:w="154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E31ECC" w14:textId="6B7F7C1D" w:rsidR="2EA6F51A" w:rsidRPr="003B43FC" w:rsidRDefault="2EA6F51A" w:rsidP="0099733C">
            <w:pPr>
              <w:spacing w:after="0"/>
              <w:jc w:val="center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Count (total = 52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1B1DF2" w14:textId="11D8F127" w:rsidR="2EA6F51A" w:rsidRPr="003B43FC" w:rsidRDefault="2EA6F51A" w:rsidP="0099733C">
            <w:pPr>
              <w:spacing w:after="0"/>
              <w:jc w:val="center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%</w:t>
            </w:r>
          </w:p>
        </w:tc>
      </w:tr>
      <w:tr w:rsidR="2EA6F51A" w:rsidRPr="003B43FC" w14:paraId="141BC7C9" w14:textId="77777777" w:rsidTr="5AF1E311">
        <w:trPr>
          <w:trHeight w:val="315"/>
        </w:trPr>
        <w:tc>
          <w:tcPr>
            <w:tcW w:w="4418" w:type="dxa"/>
            <w:tcBorders>
              <w:top w:val="singl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B72A9AF" w14:textId="1C4F958F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546" w:type="dxa"/>
            <w:tcBorders>
              <w:top w:val="single" w:sz="2" w:space="0" w:color="000000" w:themeColor="text1"/>
              <w:left w:val="single" w:sz="2" w:space="0" w:color="000000" w:themeColor="text1"/>
              <w:bottom w:val="none" w:sz="1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97C22E" w14:textId="31C052BC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 xml:space="preserve"> 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2" w:space="0" w:color="000000" w:themeColor="text1"/>
              <w:bottom w:val="none" w:sz="1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FABFC6" w14:textId="7613E5D8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 xml:space="preserve"> </w:t>
            </w:r>
          </w:p>
        </w:tc>
      </w:tr>
      <w:tr w:rsidR="2EA6F51A" w:rsidRPr="003B43FC" w14:paraId="46DDAEB9" w14:textId="77777777" w:rsidTr="5AF1E311">
        <w:trPr>
          <w:trHeight w:val="315"/>
        </w:trPr>
        <w:tc>
          <w:tcPr>
            <w:tcW w:w="4418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85A0663" w14:textId="172EB78E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Female</w:t>
            </w:r>
          </w:p>
        </w:tc>
        <w:tc>
          <w:tcPr>
            <w:tcW w:w="1546" w:type="dxa"/>
            <w:tcBorders>
              <w:top w:val="none" w:sz="1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B08EF4" w14:textId="3F907AD9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39</w:t>
            </w:r>
          </w:p>
        </w:tc>
        <w:tc>
          <w:tcPr>
            <w:tcW w:w="1845" w:type="dxa"/>
            <w:tcBorders>
              <w:top w:val="none" w:sz="1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19D8DF" w14:textId="3E86B341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75%</w:t>
            </w:r>
          </w:p>
        </w:tc>
      </w:tr>
      <w:tr w:rsidR="2EA6F51A" w:rsidRPr="003B43FC" w14:paraId="523A4802" w14:textId="77777777" w:rsidTr="5AF1E311">
        <w:trPr>
          <w:trHeight w:val="315"/>
        </w:trPr>
        <w:tc>
          <w:tcPr>
            <w:tcW w:w="4418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3480DD9" w14:textId="71E3BF32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Male</w:t>
            </w:r>
          </w:p>
        </w:tc>
        <w:tc>
          <w:tcPr>
            <w:tcW w:w="1546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D69F47" w14:textId="41B1B7ED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9</w:t>
            </w:r>
          </w:p>
        </w:tc>
        <w:tc>
          <w:tcPr>
            <w:tcW w:w="1845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3146B6" w14:textId="193D061E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7%</w:t>
            </w:r>
          </w:p>
        </w:tc>
      </w:tr>
      <w:tr w:rsidR="2EA6F51A" w:rsidRPr="003B43FC" w14:paraId="053FB6C2" w14:textId="77777777" w:rsidTr="5AF1E311">
        <w:trPr>
          <w:trHeight w:val="315"/>
        </w:trPr>
        <w:tc>
          <w:tcPr>
            <w:tcW w:w="4418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12F8A9F" w14:textId="04818F58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Non-binary</w:t>
            </w:r>
          </w:p>
        </w:tc>
        <w:tc>
          <w:tcPr>
            <w:tcW w:w="1546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FA24E6" w14:textId="790437D9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</w:t>
            </w:r>
          </w:p>
        </w:tc>
        <w:tc>
          <w:tcPr>
            <w:tcW w:w="1845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D80808" w14:textId="61CC1182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%</w:t>
            </w:r>
          </w:p>
        </w:tc>
      </w:tr>
      <w:tr w:rsidR="2EA6F51A" w:rsidRPr="003B43FC" w14:paraId="52776A8B" w14:textId="77777777" w:rsidTr="5AF1E311">
        <w:trPr>
          <w:trHeight w:val="315"/>
        </w:trPr>
        <w:tc>
          <w:tcPr>
            <w:tcW w:w="4418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D888C5F" w14:textId="70837108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Preferred not to say</w:t>
            </w:r>
          </w:p>
        </w:tc>
        <w:tc>
          <w:tcPr>
            <w:tcW w:w="1546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5E32AF" w14:textId="24E189DB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</w:t>
            </w:r>
          </w:p>
        </w:tc>
        <w:tc>
          <w:tcPr>
            <w:tcW w:w="1845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252E6B" w14:textId="7C884715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4%</w:t>
            </w:r>
          </w:p>
        </w:tc>
      </w:tr>
      <w:tr w:rsidR="2EA6F51A" w:rsidRPr="003B43FC" w14:paraId="43451F28" w14:textId="77777777" w:rsidTr="5AF1E311">
        <w:trPr>
          <w:trHeight w:val="495"/>
        </w:trPr>
        <w:tc>
          <w:tcPr>
            <w:tcW w:w="4418" w:type="dxa"/>
            <w:tcBorders>
              <w:top w:val="non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A659E3D" w14:textId="71B9C46F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Self-defined (transgender male)</w:t>
            </w:r>
          </w:p>
        </w:tc>
        <w:tc>
          <w:tcPr>
            <w:tcW w:w="1546" w:type="dxa"/>
            <w:tcBorders>
              <w:top w:val="non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8A8B157" w14:textId="52C3F93A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</w:t>
            </w:r>
          </w:p>
        </w:tc>
        <w:tc>
          <w:tcPr>
            <w:tcW w:w="1845" w:type="dxa"/>
            <w:tcBorders>
              <w:top w:val="non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F02123D" w14:textId="0E281D3C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%</w:t>
            </w:r>
          </w:p>
        </w:tc>
      </w:tr>
      <w:tr w:rsidR="2EA6F51A" w:rsidRPr="003B43FC" w14:paraId="05F00F2A" w14:textId="77777777" w:rsidTr="5AF1E311">
        <w:trPr>
          <w:trHeight w:val="315"/>
        </w:trPr>
        <w:tc>
          <w:tcPr>
            <w:tcW w:w="4418" w:type="dxa"/>
            <w:tcBorders>
              <w:top w:val="single" w:sz="2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A2497AD" w14:textId="71D18F92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546" w:type="dxa"/>
            <w:tcBorders>
              <w:top w:val="single" w:sz="2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D7C94F0" w14:textId="1C501CA0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 xml:space="preserve"> 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84FD56" w14:textId="5C73E764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 xml:space="preserve"> </w:t>
            </w:r>
          </w:p>
        </w:tc>
      </w:tr>
      <w:tr w:rsidR="2EA6F51A" w:rsidRPr="003B43FC" w14:paraId="3EB8BEF0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F3E808B" w14:textId="3134E5AC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6 - 24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C237B6" w14:textId="29AE3A05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7277E9" w14:textId="73531365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1%</w:t>
            </w:r>
          </w:p>
        </w:tc>
      </w:tr>
      <w:tr w:rsidR="2EA6F51A" w:rsidRPr="003B43FC" w14:paraId="752D789C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4831201" w14:textId="72708B0C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5 - 34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3D2853" w14:textId="71EB246D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2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128F87" w14:textId="0AE0E218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3%</w:t>
            </w:r>
          </w:p>
        </w:tc>
      </w:tr>
      <w:tr w:rsidR="2EA6F51A" w:rsidRPr="003B43FC" w14:paraId="50CC9B37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BD50032" w14:textId="35220F6C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35 - 44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8C45E5" w14:textId="029064B4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7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869768" w14:textId="1720AB03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3%</w:t>
            </w:r>
          </w:p>
        </w:tc>
      </w:tr>
      <w:tr w:rsidR="2EA6F51A" w:rsidRPr="003B43FC" w14:paraId="5632DDE7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A47955C" w14:textId="08AA8110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45 - 54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B0EDB1" w14:textId="46A7F21D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6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23DD82" w14:textId="68AB824B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2%</w:t>
            </w:r>
          </w:p>
        </w:tc>
      </w:tr>
      <w:tr w:rsidR="2EA6F51A" w:rsidRPr="003B43FC" w14:paraId="606724CD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6BD3FF5" w14:textId="17B0B390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55 - 64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0ED25C" w14:textId="0A4D294F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0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E2EB8F" w14:textId="08C347D5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9%</w:t>
            </w:r>
          </w:p>
        </w:tc>
      </w:tr>
      <w:tr w:rsidR="2EA6F51A" w:rsidRPr="003B43FC" w14:paraId="16FD6D42" w14:textId="77777777" w:rsidTr="5AF1E311">
        <w:trPr>
          <w:trHeight w:val="43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AF6E8A5" w14:textId="6E304CEB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65+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8A65CB" w14:textId="2056F549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6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77EE6F" w14:textId="1AC9025C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2%</w:t>
            </w:r>
          </w:p>
        </w:tc>
      </w:tr>
      <w:tr w:rsidR="2EA6F51A" w:rsidRPr="003B43FC" w14:paraId="4B93807A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C88F35" w14:textId="2222BC60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5427E65" w14:textId="5F48EB9A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014F9F2" w14:textId="4C518FDB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 xml:space="preserve"> </w:t>
            </w:r>
          </w:p>
        </w:tc>
      </w:tr>
      <w:tr w:rsidR="2EA6F51A" w:rsidRPr="003B43FC" w14:paraId="3EBB29C8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A5ED82A" w14:textId="2DB53580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White/White British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902B0D" w14:textId="5F5A2AB7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43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8CC34D" w14:textId="0D35BB90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82%</w:t>
            </w:r>
          </w:p>
        </w:tc>
      </w:tr>
      <w:tr w:rsidR="2EA6F51A" w:rsidRPr="003B43FC" w14:paraId="425D876F" w14:textId="77777777" w:rsidTr="5AF1E311">
        <w:trPr>
          <w:trHeight w:val="43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EAD4F6E" w14:textId="0953E475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Black/African/Caribbean/Black British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EEC9E6" w14:textId="3384CED4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F73295" w14:textId="1E1FDD46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4%</w:t>
            </w:r>
          </w:p>
        </w:tc>
      </w:tr>
      <w:tr w:rsidR="2EA6F51A" w:rsidRPr="003B43FC" w14:paraId="3474EC91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93190C7" w14:textId="31BBB5C6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Asian/Asian British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EBFEC6" w14:textId="1FE57659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3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F92B0E" w14:textId="6D84E462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6%</w:t>
            </w:r>
          </w:p>
        </w:tc>
      </w:tr>
      <w:tr w:rsidR="2EA6F51A" w:rsidRPr="003B43FC" w14:paraId="0AF27CFA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4E11A85" w14:textId="568E1DF0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Mixed/Multiple ethnic groups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32E1AC" w14:textId="68A2EEF5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0E812D" w14:textId="52CF333F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%</w:t>
            </w:r>
          </w:p>
        </w:tc>
      </w:tr>
      <w:tr w:rsidR="2EA6F51A" w:rsidRPr="003B43FC" w14:paraId="6AA7BAA8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71F25E9" w14:textId="591B4659" w:rsidR="2EA6F51A" w:rsidRPr="003B43FC" w:rsidRDefault="2EA6F51A" w:rsidP="0099733C">
            <w:pPr>
              <w:spacing w:after="0"/>
              <w:rPr>
                <w:sz w:val="22"/>
                <w:szCs w:val="22"/>
              </w:rPr>
            </w:pPr>
            <w:proofErr w:type="gramStart"/>
            <w:r w:rsidRPr="003B43FC">
              <w:rPr>
                <w:rFonts w:eastAsia="Aptos" w:cs="Aptos"/>
                <w:sz w:val="22"/>
                <w:szCs w:val="22"/>
              </w:rPr>
              <w:t>Other</w:t>
            </w:r>
            <w:proofErr w:type="gramEnd"/>
            <w:r w:rsidRPr="003B43FC">
              <w:rPr>
                <w:rFonts w:eastAsia="Aptos" w:cs="Aptos"/>
                <w:sz w:val="22"/>
                <w:szCs w:val="22"/>
              </w:rPr>
              <w:t xml:space="preserve"> ethnic group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7316F9" w14:textId="42B13DAA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1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B89669" w14:textId="1400110A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%</w:t>
            </w:r>
          </w:p>
        </w:tc>
      </w:tr>
      <w:tr w:rsidR="2EA6F51A" w:rsidRPr="003B43FC" w14:paraId="01AC00C4" w14:textId="77777777" w:rsidTr="5AF1E311">
        <w:trPr>
          <w:trHeight w:val="315"/>
        </w:trPr>
        <w:tc>
          <w:tcPr>
            <w:tcW w:w="4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7D76C56" w14:textId="7F638255" w:rsidR="6E45648D" w:rsidRPr="003B43FC" w:rsidRDefault="6E45648D" w:rsidP="0099733C">
            <w:pPr>
              <w:spacing w:after="0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Preferred</w:t>
            </w:r>
            <w:r w:rsidR="2EA6F51A" w:rsidRPr="003B43FC">
              <w:rPr>
                <w:rFonts w:eastAsia="Aptos" w:cs="Aptos"/>
                <w:sz w:val="22"/>
                <w:szCs w:val="22"/>
              </w:rPr>
              <w:t xml:space="preserve"> not to say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69AC59" w14:textId="3E7DBEFF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2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294CAA" w14:textId="5504A60C" w:rsidR="2EA6F51A" w:rsidRPr="003B43FC" w:rsidRDefault="2EA6F51A" w:rsidP="0099733C">
            <w:pPr>
              <w:spacing w:after="0"/>
              <w:jc w:val="right"/>
              <w:rPr>
                <w:sz w:val="22"/>
                <w:szCs w:val="22"/>
              </w:rPr>
            </w:pPr>
            <w:r w:rsidRPr="003B43FC">
              <w:rPr>
                <w:rFonts w:eastAsia="Aptos" w:cs="Aptos"/>
                <w:sz w:val="22"/>
                <w:szCs w:val="22"/>
              </w:rPr>
              <w:t>4%</w:t>
            </w:r>
          </w:p>
        </w:tc>
      </w:tr>
    </w:tbl>
    <w:p w14:paraId="562DE377" w14:textId="77777777" w:rsidR="00C27E24" w:rsidRDefault="00C27E24"/>
    <w:sectPr w:rsidR="0000000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EEE0"/>
    <w:rsid w:val="00276D41"/>
    <w:rsid w:val="003B43FC"/>
    <w:rsid w:val="0082EEE0"/>
    <w:rsid w:val="0099733C"/>
    <w:rsid w:val="00A2173C"/>
    <w:rsid w:val="00B0364B"/>
    <w:rsid w:val="00BB2091"/>
    <w:rsid w:val="00C27E24"/>
    <w:rsid w:val="00D460A7"/>
    <w:rsid w:val="00F008D6"/>
    <w:rsid w:val="08EB74DD"/>
    <w:rsid w:val="0FC35D33"/>
    <w:rsid w:val="19071AD8"/>
    <w:rsid w:val="2B728899"/>
    <w:rsid w:val="2EA6F51A"/>
    <w:rsid w:val="3168D1CA"/>
    <w:rsid w:val="319E0275"/>
    <w:rsid w:val="38CC5F6E"/>
    <w:rsid w:val="3B039CDB"/>
    <w:rsid w:val="3BF9878F"/>
    <w:rsid w:val="4ED15B68"/>
    <w:rsid w:val="52F4F631"/>
    <w:rsid w:val="5AF1E311"/>
    <w:rsid w:val="5EF3E05C"/>
    <w:rsid w:val="6A497B65"/>
    <w:rsid w:val="6E45648D"/>
    <w:rsid w:val="76D14129"/>
    <w:rsid w:val="7A6F8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2EEE0"/>
  <w15:chartTrackingRefBased/>
  <w15:docId w15:val="{2F2EE250-65AF-43C2-9BF1-4848779FE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0A8D3C2D2C54C9145C710AF32BD1B" ma:contentTypeVersion="22" ma:contentTypeDescription="Create a new document." ma:contentTypeScope="" ma:versionID="0a9b5bfd5f263da3b8cfc6c010b5b1b8">
  <xsd:schema xmlns:xsd="http://www.w3.org/2001/XMLSchema" xmlns:xs="http://www.w3.org/2001/XMLSchema" xmlns:p="http://schemas.microsoft.com/office/2006/metadata/properties" xmlns:ns1="http://schemas.microsoft.com/sharepoint/v3" xmlns:ns2="c7e8869b-5d69-4d6f-973e-67fed08ac9e7" xmlns:ns3="2dabbf6c-84a5-48a0-b34b-170be7dfda7d" targetNamespace="http://schemas.microsoft.com/office/2006/metadata/properties" ma:root="true" ma:fieldsID="be56fb85b24a31c069020bcdc0a6ba44" ns1:_="" ns2:_="" ns3:_="">
    <xsd:import namespace="http://schemas.microsoft.com/sharepoint/v3"/>
    <xsd:import namespace="c7e8869b-5d69-4d6f-973e-67fed08ac9e7"/>
    <xsd:import namespace="2dabbf6c-84a5-48a0-b34b-170be7dfda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8869b-5d69-4d6f-973e-67fed08ac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abbf6c-84a5-48a0-b34b-170be7dfd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8cec99-7eee-4640-bc31-582590d2c73e}" ma:internalName="TaxCatchAll" ma:showField="CatchAllData" ma:web="2dabbf6c-84a5-48a0-b34b-170be7dfda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7e8869b-5d69-4d6f-973e-67fed08ac9e7">
      <Terms xmlns="http://schemas.microsoft.com/office/infopath/2007/PartnerControls"/>
    </lcf76f155ced4ddcb4097134ff3c332f>
    <TaxCatchAll xmlns="2dabbf6c-84a5-48a0-b34b-170be7dfda7d" xsi:nil="true"/>
  </documentManagement>
</p:properties>
</file>

<file path=customXml/itemProps1.xml><?xml version="1.0" encoding="utf-8"?>
<ds:datastoreItem xmlns:ds="http://schemas.openxmlformats.org/officeDocument/2006/customXml" ds:itemID="{96EA4B50-5868-4E5B-BA52-688BFD8A21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5A55C0-1DDC-43C8-ABF6-31301E049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7e8869b-5d69-4d6f-973e-67fed08ac9e7"/>
    <ds:schemaRef ds:uri="2dabbf6c-84a5-48a0-b34b-170be7dfd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4167C3-DAA7-4471-B60F-E79A9B1EE09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7e8869b-5d69-4d6f-973e-67fed08ac9e7"/>
    <ds:schemaRef ds:uri="2dabbf6c-84a5-48a0-b34b-170be7dfda7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Paul</dc:creator>
  <cp:keywords/>
  <dc:description/>
  <cp:lastModifiedBy>Halstead, Julia</cp:lastModifiedBy>
  <cp:revision>10</cp:revision>
  <dcterms:created xsi:type="dcterms:W3CDTF">2025-04-28T13:44:00Z</dcterms:created>
  <dcterms:modified xsi:type="dcterms:W3CDTF">2025-06-1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0A8D3C2D2C54C9145C710AF32BD1B</vt:lpwstr>
  </property>
  <property fmtid="{D5CDD505-2E9C-101B-9397-08002B2CF9AE}" pid="3" name="MediaServiceImageTags">
    <vt:lpwstr/>
  </property>
</Properties>
</file>